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B071E" w14:textId="77777777" w:rsidR="00255CE6" w:rsidRPr="000C6088" w:rsidRDefault="00255CE6" w:rsidP="00255CE6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1"/>
        <w:tblW w:w="9378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00"/>
        <w:gridCol w:w="1605"/>
        <w:gridCol w:w="1605"/>
        <w:gridCol w:w="2280"/>
        <w:gridCol w:w="2588"/>
      </w:tblGrid>
      <w:tr w:rsidR="00255CE6" w:rsidRPr="000C6088" w14:paraId="1761C504" w14:textId="77777777" w:rsidTr="00CF58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77CF22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ID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F61828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Slope at normalization (OTU/1000 sequences)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AD8504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ichness at normalization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178C7D3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ichness at maximum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03ACCDD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Difference</w:t>
            </w:r>
          </w:p>
        </w:tc>
      </w:tr>
      <w:tr w:rsidR="00255CE6" w:rsidRPr="000C6088" w14:paraId="47105B79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1CCFF35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0B7E02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91ECF7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0E0A1B5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3 (113,903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34C6BB6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55CE6" w:rsidRPr="000C6088" w14:paraId="1480EF4A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99210D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39DDB4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69F3243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FC0320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7 (152,735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B4B582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255CE6" w:rsidRPr="000C6088" w14:paraId="1C100485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168A2C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6389AC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31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496CE3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7872BCF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0 (132,957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4C95D5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255CE6" w:rsidRPr="000C6088" w14:paraId="08D22485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D8A113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2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4C3864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C044CE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4C08243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1 (154,813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F6174F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255CE6" w:rsidRPr="000C6088" w14:paraId="5EFD3658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0CFB9B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C1377B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78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1E3AA9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613B69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37 (196,026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D4FF1D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255CE6" w:rsidRPr="000C6088" w14:paraId="424E5642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31AB02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1E3938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31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29F0B4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1A80012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4 (159,124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3BB8F9A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255CE6" w:rsidRPr="000C6088" w14:paraId="1E4C837D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524FEC9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F34CCD9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7A3992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A37D586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4 (167,708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3B07336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255CE6" w:rsidRPr="000C6088" w14:paraId="11E9C05C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85D104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4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547352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7CF41F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5231D1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7 (122,742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4F1FCC3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55CE6" w:rsidRPr="000C6088" w14:paraId="15FE09BD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4F85384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4CBDD3F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BF3863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871AF86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7 (174,010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2C67679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55CE6" w:rsidRPr="000C6088" w14:paraId="0BB62100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4DC8512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3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8DD450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55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BAE799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6F7C1B8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83 (66,906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073808C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5CE6" w:rsidRPr="000C6088" w14:paraId="46F741F2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651CBAE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A3A980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53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4E6AD7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43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30998A2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67 (143,575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0D56689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255CE6" w:rsidRPr="000C6088" w14:paraId="2FD3AA16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16A9B9A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84331B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267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4D7770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8FEF65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11 (41,250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83CCEB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5CE6" w:rsidRPr="000C6088" w14:paraId="126990A4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6630D2C6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A12EC6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30398D6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7C0B21C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4 (121,006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21BDFE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255CE6" w:rsidRPr="000C6088" w14:paraId="719F227E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6DE906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4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355F14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39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315ACA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118E1CB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27 (106,982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13EFCD2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255CE6" w:rsidRPr="000C6088" w14:paraId="2EB23A41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0FB323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RG050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FC30861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19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3825504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0A84727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6 (47,783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16289A4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55CE6" w:rsidRPr="000C6088" w14:paraId="73875162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0671A184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YBH03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04DE68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99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791648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7FCAF55E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09 (215,238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2834254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255CE6" w:rsidRPr="000C6088" w14:paraId="54E341A4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94A241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YBH04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1C56AFF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57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4A9600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30D51F4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16 (17,556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7B1E4FAB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1</w:t>
            </w:r>
          </w:p>
        </w:tc>
      </w:tr>
      <w:tr w:rsidR="00255CE6" w:rsidRPr="000C6088" w14:paraId="576423B2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2D5A076C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YBH051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1DB81B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.66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D0C2E4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27577FA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423 (121,145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2C9162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35</w:t>
            </w:r>
          </w:p>
        </w:tc>
      </w:tr>
      <w:tr w:rsidR="00255CE6" w:rsidRPr="000C6088" w14:paraId="13EC8DF7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7BA46B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YBH052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0037DFA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A8AF4B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3FDAC01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14 (140,473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4606F4D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255CE6" w:rsidRPr="000C6088" w14:paraId="1B166A2E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750F01B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YBH053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BC294A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0.52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2CE11E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4691A415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92 (152,580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5C50995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255CE6" w:rsidRPr="000C6088" w14:paraId="1CD4FE41" w14:textId="77777777" w:rsidTr="00CF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45F4319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YBH055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441E4CC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59739A72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42F8FDCD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324 (154,319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52D7B03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255CE6" w:rsidRPr="000C6088" w14:paraId="7B800717" w14:textId="77777777" w:rsidTr="00CF58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shd w:val="clear" w:color="auto" w:fill="FFFFFF"/>
            <w:noWrap/>
            <w:vAlign w:val="center"/>
            <w:hideMark/>
          </w:tcPr>
          <w:p w14:paraId="322AC72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YBH056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2E25E35A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1.408</w:t>
            </w:r>
          </w:p>
        </w:tc>
        <w:tc>
          <w:tcPr>
            <w:tcW w:w="1605" w:type="dxa"/>
            <w:shd w:val="clear" w:color="auto" w:fill="FFFFFF"/>
            <w:noWrap/>
            <w:vAlign w:val="center"/>
            <w:hideMark/>
          </w:tcPr>
          <w:p w14:paraId="7E8FCD88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18</w:t>
            </w:r>
          </w:p>
        </w:tc>
        <w:tc>
          <w:tcPr>
            <w:tcW w:w="2280" w:type="dxa"/>
            <w:shd w:val="clear" w:color="auto" w:fill="FFFFFF"/>
            <w:noWrap/>
            <w:vAlign w:val="center"/>
            <w:hideMark/>
          </w:tcPr>
          <w:p w14:paraId="6DCCD270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298 (115,309)</w:t>
            </w:r>
          </w:p>
        </w:tc>
        <w:tc>
          <w:tcPr>
            <w:tcW w:w="2588" w:type="dxa"/>
            <w:shd w:val="clear" w:color="auto" w:fill="FFFFFF"/>
            <w:noWrap/>
            <w:vAlign w:val="center"/>
            <w:hideMark/>
          </w:tcPr>
          <w:p w14:paraId="65B21297" w14:textId="77777777" w:rsidR="00255CE6" w:rsidRPr="000C6088" w:rsidRDefault="00255CE6" w:rsidP="00CF58A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C6088">
              <w:rPr>
                <w:rFonts w:ascii="Times New Roman" w:eastAsia="Times New Roman" w:hAnsi="Times New Roman" w:cs="Times New Roman"/>
              </w:rPr>
              <w:t>70</w:t>
            </w:r>
          </w:p>
        </w:tc>
      </w:tr>
    </w:tbl>
    <w:p w14:paraId="146AE349" w14:textId="77777777" w:rsidR="00255CE6" w:rsidRPr="000C6088" w:rsidRDefault="00255CE6" w:rsidP="00BE196F">
      <w:pPr>
        <w:spacing w:after="0"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sectPr w:rsidR="00255CE6" w:rsidRPr="000C6088" w:rsidSect="0016324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D72CB" w14:textId="77777777" w:rsidR="00B25972" w:rsidRDefault="00B25972">
      <w:pPr>
        <w:spacing w:after="0" w:line="240" w:lineRule="auto"/>
      </w:pPr>
      <w:r>
        <w:separator/>
      </w:r>
    </w:p>
  </w:endnote>
  <w:endnote w:type="continuationSeparator" w:id="0">
    <w:p w14:paraId="3CF51727" w14:textId="77777777" w:rsidR="00B25972" w:rsidRDefault="00B25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E7C715" w14:textId="77777777" w:rsidR="00470249" w:rsidRDefault="000C6088" w:rsidP="002A66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CD18A4" w14:textId="77777777" w:rsidR="00470249" w:rsidRDefault="00B25972" w:rsidP="005657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D8BCE" w14:textId="77777777" w:rsidR="00470249" w:rsidRDefault="000C6088" w:rsidP="002A66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109191B" w14:textId="77777777" w:rsidR="00470249" w:rsidRDefault="00B25972" w:rsidP="005657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52F8E2" w14:textId="77777777" w:rsidR="00B25972" w:rsidRDefault="00B25972">
      <w:pPr>
        <w:spacing w:after="0" w:line="240" w:lineRule="auto"/>
      </w:pPr>
      <w:r>
        <w:separator/>
      </w:r>
    </w:p>
  </w:footnote>
  <w:footnote w:type="continuationSeparator" w:id="0">
    <w:p w14:paraId="3337DFC8" w14:textId="77777777" w:rsidR="00B25972" w:rsidRDefault="00B25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88"/>
    <w:rsid w:val="000C6088"/>
    <w:rsid w:val="001A698C"/>
    <w:rsid w:val="00255CE6"/>
    <w:rsid w:val="00370927"/>
    <w:rsid w:val="00412D2A"/>
    <w:rsid w:val="005F5C4A"/>
    <w:rsid w:val="00A42F2B"/>
    <w:rsid w:val="00B25972"/>
    <w:rsid w:val="00BE196F"/>
    <w:rsid w:val="00BE20F6"/>
    <w:rsid w:val="00DF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A1F63"/>
  <w15:chartTrackingRefBased/>
  <w15:docId w15:val="{233F0689-B351-48CA-8AEA-EA64A97EB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C60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C6088"/>
  </w:style>
  <w:style w:type="table" w:customStyle="1" w:styleId="LightShading1">
    <w:name w:val="Light Shading1"/>
    <w:basedOn w:val="TableNormal"/>
    <w:next w:val="LightShading"/>
    <w:uiPriority w:val="60"/>
    <w:rsid w:val="000C6088"/>
    <w:pPr>
      <w:spacing w:after="0" w:line="240" w:lineRule="auto"/>
    </w:pPr>
    <w:rPr>
      <w:rFonts w:eastAsia="MS Mincho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C6088"/>
  </w:style>
  <w:style w:type="table" w:styleId="LightShading">
    <w:name w:val="Light Shading"/>
    <w:basedOn w:val="TableNormal"/>
    <w:uiPriority w:val="60"/>
    <w:semiHidden/>
    <w:unhideWhenUsed/>
    <w:rsid w:val="000C6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C60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eydet</dc:creator>
  <cp:keywords/>
  <dc:description/>
  <cp:lastModifiedBy>Brian F. Leydet</cp:lastModifiedBy>
  <cp:revision>3</cp:revision>
  <dcterms:created xsi:type="dcterms:W3CDTF">2020-02-22T22:57:00Z</dcterms:created>
  <dcterms:modified xsi:type="dcterms:W3CDTF">2020-02-22T22:58:00Z</dcterms:modified>
</cp:coreProperties>
</file>